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9"/>
        <w:gridCol w:w="1563"/>
        <w:gridCol w:w="1564"/>
        <w:gridCol w:w="1552"/>
        <w:gridCol w:w="1556"/>
        <w:gridCol w:w="1550"/>
      </w:tblGrid>
      <w:tr w:rsidR="00167445" w:rsidRPr="00563B4B" w14:paraId="2030FBA1" w14:textId="77777777" w:rsidTr="00093AFC">
        <w:trPr>
          <w:trHeight w:val="300"/>
        </w:trPr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7E1EE6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Name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741C45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Conjugate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6D5E2E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Brand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C2F6C2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Catalog Number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814779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Clone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9F9C03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Dilution Factor </w:t>
            </w:r>
          </w:p>
        </w:tc>
      </w:tr>
      <w:tr w:rsidR="00167445" w:rsidRPr="00563B4B" w14:paraId="3DFA5C3D" w14:textId="77777777" w:rsidTr="00093AFC">
        <w:trPr>
          <w:trHeight w:val="300"/>
        </w:trPr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320F7B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CD107a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8899CF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PerCP-eFluor 710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814F8D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Thermo Fish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D59449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46-1071-82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A699F8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1D4B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6DBD0C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1/100 </w:t>
            </w:r>
          </w:p>
        </w:tc>
      </w:tr>
      <w:tr w:rsidR="00167445" w:rsidRPr="00563B4B" w14:paraId="7A836A81" w14:textId="77777777" w:rsidTr="00093AFC">
        <w:trPr>
          <w:trHeight w:val="300"/>
        </w:trPr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B152B2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CD127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BE5BE4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SuperBright 645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D822E2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Thermo Fish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BEDE8A" w14:textId="77777777" w:rsidR="00167445" w:rsidRPr="00563B4B" w:rsidRDefault="00167445" w:rsidP="00093AFC">
            <w:pPr>
              <w:jc w:val="center"/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64-1271-82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6C34F2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A7R34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37E61C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1/100 </w:t>
            </w:r>
          </w:p>
        </w:tc>
      </w:tr>
      <w:tr w:rsidR="00167445" w:rsidRPr="00563B4B" w14:paraId="0936E54C" w14:textId="77777777" w:rsidTr="00093AFC">
        <w:trPr>
          <w:trHeight w:val="300"/>
        </w:trPr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99C8C2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CD25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B7718D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BV785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8BF51A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Biolegend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46E034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102051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140B2D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PC61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FD807C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1/100 </w:t>
            </w:r>
          </w:p>
        </w:tc>
      </w:tr>
      <w:tr w:rsidR="00167445" w:rsidRPr="00563B4B" w14:paraId="53D35CDE" w14:textId="77777777" w:rsidTr="00093AFC">
        <w:trPr>
          <w:trHeight w:val="300"/>
        </w:trPr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075CB1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CD3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7BC21A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APC-Cy7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D22414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Biolegend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BEFBCB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100330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CE5D23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145-2C11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D7B8A5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1/200 </w:t>
            </w:r>
          </w:p>
        </w:tc>
      </w:tr>
      <w:tr w:rsidR="00167445" w:rsidRPr="00563B4B" w14:paraId="0B5B511E" w14:textId="77777777" w:rsidTr="00093AFC">
        <w:trPr>
          <w:trHeight w:val="300"/>
        </w:trPr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9EA310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CD4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E284A9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PE-Cy5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83E28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Biolegend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455A8D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100514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AF9AC7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RM4-5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D1B00A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1/400 </w:t>
            </w:r>
          </w:p>
        </w:tc>
      </w:tr>
      <w:tr w:rsidR="00167445" w:rsidRPr="00563B4B" w14:paraId="681EDB60" w14:textId="77777777" w:rsidTr="00093AFC">
        <w:trPr>
          <w:trHeight w:val="300"/>
        </w:trPr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43AB70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CD44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14C2BA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BV605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7F27A5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Biolegend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20C920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103047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D07E8E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1M7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93F4B1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1/100 </w:t>
            </w:r>
          </w:p>
        </w:tc>
      </w:tr>
      <w:tr w:rsidR="00167445" w:rsidRPr="00563B4B" w14:paraId="3CAB083D" w14:textId="77777777" w:rsidTr="00093AFC">
        <w:trPr>
          <w:trHeight w:val="300"/>
        </w:trPr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D2F11B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CD45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785C9E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Alexa Fluor 700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860200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Biolegend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079A48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103127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B6A5A8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30-F11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FDEE48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1/200 </w:t>
            </w:r>
          </w:p>
        </w:tc>
      </w:tr>
      <w:tr w:rsidR="00167445" w:rsidRPr="00563B4B" w14:paraId="79FBE98C" w14:textId="77777777" w:rsidTr="00093AFC">
        <w:trPr>
          <w:trHeight w:val="300"/>
        </w:trPr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67DBF6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CD62L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6E3101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PE-Cy7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5AB587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Biolegend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F2BE6F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104418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805941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MEL-14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ECDD8A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1/100 </w:t>
            </w:r>
          </w:p>
        </w:tc>
      </w:tr>
      <w:tr w:rsidR="00167445" w:rsidRPr="00563B4B" w14:paraId="1AAAB79D" w14:textId="77777777" w:rsidTr="00093AFC">
        <w:trPr>
          <w:trHeight w:val="300"/>
        </w:trPr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3B87B6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CD8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D22185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Spark Blue 550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5C9AF9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Biolegend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B20A03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100780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3700D6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53-6.7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27F339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1/200 </w:t>
            </w:r>
          </w:p>
        </w:tc>
      </w:tr>
      <w:tr w:rsidR="00167445" w:rsidRPr="00563B4B" w14:paraId="1BBC3483" w14:textId="77777777" w:rsidTr="00093AFC">
        <w:trPr>
          <w:trHeight w:val="300"/>
        </w:trPr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52B6B6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Granzyme-B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383231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Pe-Cyanine 5.5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EA65FB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Thermo Fish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572268" w14:textId="77777777" w:rsidR="00167445" w:rsidRPr="00563B4B" w:rsidRDefault="00167445" w:rsidP="00093AFC">
            <w:pPr>
              <w:jc w:val="center"/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35-8898-82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CFA98E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NGZB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A861CA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i/>
                <w:iCs/>
                <w:color w:val="000000" w:themeColor="text1"/>
              </w:rPr>
              <w:t>1/100</w:t>
            </w:r>
            <w:r w:rsidRPr="00563B4B">
              <w:rPr>
                <w:color w:val="000000" w:themeColor="text1"/>
              </w:rPr>
              <w:t> </w:t>
            </w:r>
          </w:p>
        </w:tc>
      </w:tr>
      <w:tr w:rsidR="00167445" w:rsidRPr="00563B4B" w14:paraId="17E553D7" w14:textId="77777777" w:rsidTr="00093AFC">
        <w:trPr>
          <w:trHeight w:val="300"/>
        </w:trPr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374CED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i/>
                <w:iCs/>
                <w:color w:val="000000" w:themeColor="text1"/>
              </w:rPr>
              <w:t>IFNg</w:t>
            </w:r>
            <w:r w:rsidRPr="00563B4B">
              <w:rPr>
                <w:color w:val="000000" w:themeColor="text1"/>
              </w:rPr>
              <w:t>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8ED093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i/>
                <w:iCs/>
                <w:color w:val="000000" w:themeColor="text1"/>
              </w:rPr>
              <w:t>PE-Dazzle 594</w:t>
            </w:r>
            <w:r w:rsidRPr="00563B4B">
              <w:rPr>
                <w:color w:val="000000" w:themeColor="text1"/>
              </w:rPr>
              <w:t>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E4853F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i/>
                <w:iCs/>
                <w:color w:val="000000" w:themeColor="text1"/>
              </w:rPr>
              <w:t>Biolegend</w:t>
            </w:r>
            <w:r w:rsidRPr="00563B4B">
              <w:rPr>
                <w:color w:val="000000" w:themeColor="text1"/>
              </w:rPr>
              <w:t>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D8A6AA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i/>
                <w:iCs/>
                <w:color w:val="000000" w:themeColor="text1"/>
              </w:rPr>
              <w:t>505846</w:t>
            </w:r>
            <w:r w:rsidRPr="00563B4B">
              <w:rPr>
                <w:color w:val="000000" w:themeColor="text1"/>
              </w:rPr>
              <w:t>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7EAD5D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i/>
                <w:iCs/>
                <w:color w:val="000000" w:themeColor="text1"/>
              </w:rPr>
              <w:t>XMG1.2</w:t>
            </w:r>
            <w:r w:rsidRPr="00563B4B">
              <w:rPr>
                <w:color w:val="000000" w:themeColor="text1"/>
              </w:rPr>
              <w:t>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CD87F2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i/>
                <w:iCs/>
                <w:color w:val="000000" w:themeColor="text1"/>
              </w:rPr>
              <w:t>1/100</w:t>
            </w:r>
            <w:r w:rsidRPr="00563B4B">
              <w:rPr>
                <w:color w:val="000000" w:themeColor="text1"/>
              </w:rPr>
              <w:t> </w:t>
            </w:r>
          </w:p>
        </w:tc>
      </w:tr>
      <w:tr w:rsidR="00167445" w:rsidRPr="00563B4B" w14:paraId="69057B05" w14:textId="77777777" w:rsidTr="00093AFC">
        <w:trPr>
          <w:trHeight w:val="300"/>
        </w:trPr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CE1B6C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LAG3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FEE08B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BV421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F8F3F5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Biolegend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B3F870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125221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4EB2E3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C9B7W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316BE9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1/100 </w:t>
            </w:r>
          </w:p>
        </w:tc>
      </w:tr>
      <w:tr w:rsidR="00167445" w:rsidRPr="00563B4B" w14:paraId="79C91819" w14:textId="77777777" w:rsidTr="00093AFC">
        <w:trPr>
          <w:trHeight w:val="300"/>
        </w:trPr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4D638F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MHCI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F11847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FITC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3D1F87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Biolegend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EF5FAC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115104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363D53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KH114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DB6BF3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1/400 </w:t>
            </w:r>
          </w:p>
        </w:tc>
      </w:tr>
      <w:tr w:rsidR="00167445" w:rsidRPr="00563B4B" w14:paraId="74AC4813" w14:textId="77777777" w:rsidTr="00093AFC">
        <w:trPr>
          <w:trHeight w:val="300"/>
        </w:trPr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AE7A95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PD1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A17793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eFluor 450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752D40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Biolegend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55CAD6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48-9981-82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5364BC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RMP1-30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4C56D6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1/100 </w:t>
            </w:r>
          </w:p>
        </w:tc>
      </w:tr>
      <w:tr w:rsidR="00167445" w:rsidRPr="00563B4B" w14:paraId="52B6C03D" w14:textId="77777777" w:rsidTr="00093AFC">
        <w:trPr>
          <w:trHeight w:val="300"/>
        </w:trPr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55F62B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PSGL-1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D18D70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BV510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2BD5E9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BD Biosciences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BA056B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 563448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6E8F13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2PH1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737E07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1/1000 </w:t>
            </w:r>
          </w:p>
        </w:tc>
      </w:tr>
      <w:tr w:rsidR="00167445" w:rsidRPr="00563B4B" w14:paraId="185B6FF1" w14:textId="77777777" w:rsidTr="00093AFC">
        <w:trPr>
          <w:trHeight w:val="300"/>
        </w:trPr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F9BB00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Tbet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87DCD8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eFluor 660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302F3F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Thermo Fish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91697D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50-5825-82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88C5F1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eBio4B10 (4B10)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1E66D3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1/20. </w:t>
            </w:r>
          </w:p>
        </w:tc>
      </w:tr>
      <w:tr w:rsidR="00167445" w:rsidRPr="00563B4B" w14:paraId="4384C5E3" w14:textId="77777777" w:rsidTr="00093AFC">
        <w:trPr>
          <w:trHeight w:val="300"/>
        </w:trPr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E22860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TCF1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33AAB7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PE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28FF08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BD Biosciences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CC937F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564217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4354D0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S33-966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199C0E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1/20. </w:t>
            </w:r>
          </w:p>
        </w:tc>
      </w:tr>
      <w:tr w:rsidR="00167445" w:rsidRPr="00563B4B" w14:paraId="20DB141C" w14:textId="77777777" w:rsidTr="00093AFC">
        <w:trPr>
          <w:trHeight w:val="300"/>
        </w:trPr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A87898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TIM3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2744F8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BV711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8DD18E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Biolegend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AD3158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119727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4AC115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RMT3-23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DDFA61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1/100 </w:t>
            </w:r>
          </w:p>
        </w:tc>
      </w:tr>
      <w:tr w:rsidR="00167445" w:rsidRPr="00563B4B" w14:paraId="6C5B7DF4" w14:textId="77777777" w:rsidTr="00093AFC">
        <w:trPr>
          <w:trHeight w:val="300"/>
        </w:trPr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9F4AD8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TOX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06FDAF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APC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3F0BC6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Miltenyi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B385AB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130-118-335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1BC9AF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REA473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15333C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1/25. </w:t>
            </w:r>
          </w:p>
        </w:tc>
      </w:tr>
      <w:tr w:rsidR="00167445" w:rsidRPr="00563B4B" w14:paraId="2F369AB2" w14:textId="77777777" w:rsidTr="00093AFC">
        <w:trPr>
          <w:trHeight w:val="300"/>
        </w:trPr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FBEEE8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Viability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08F819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Zombie NIR Fixable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22AB4D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 Biolegend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12891C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423105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22AC5F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 - 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3B9100" w14:textId="77777777" w:rsidR="00167445" w:rsidRPr="00563B4B" w:rsidRDefault="00167445" w:rsidP="00093AFC">
            <w:pPr>
              <w:textAlignment w:val="baseline"/>
              <w:rPr>
                <w:color w:val="000000" w:themeColor="text1"/>
              </w:rPr>
            </w:pPr>
            <w:r w:rsidRPr="00563B4B">
              <w:rPr>
                <w:color w:val="000000" w:themeColor="text1"/>
              </w:rPr>
              <w:t>1/1000 </w:t>
            </w:r>
          </w:p>
        </w:tc>
      </w:tr>
    </w:tbl>
    <w:p w14:paraId="5CD97581" w14:textId="77777777" w:rsidR="00167445" w:rsidRPr="00563B4B" w:rsidRDefault="00167445" w:rsidP="00167445">
      <w:pPr>
        <w:rPr>
          <w:color w:val="000000" w:themeColor="text1"/>
        </w:rPr>
      </w:pPr>
    </w:p>
    <w:p w14:paraId="1D7DC3B6" w14:textId="77777777" w:rsidR="00167445" w:rsidRPr="00563B4B" w:rsidRDefault="00167445" w:rsidP="00167445">
      <w:pPr>
        <w:rPr>
          <w:color w:val="000000" w:themeColor="text1"/>
        </w:rPr>
      </w:pPr>
    </w:p>
    <w:p w14:paraId="7CC9DB87" w14:textId="41DCF1F1" w:rsidR="00167445" w:rsidRPr="00563B4B" w:rsidRDefault="00167445" w:rsidP="00167445">
      <w:pPr>
        <w:rPr>
          <w:color w:val="000000" w:themeColor="text1"/>
        </w:rPr>
      </w:pPr>
      <w:r w:rsidRPr="00563B4B">
        <w:rPr>
          <w:b/>
          <w:bCs/>
          <w:color w:val="000000" w:themeColor="text1"/>
        </w:rPr>
        <w:t xml:space="preserve">Supplementary Table </w:t>
      </w:r>
      <w:r w:rsidR="006921BF">
        <w:rPr>
          <w:b/>
          <w:bCs/>
          <w:color w:val="000000" w:themeColor="text1"/>
        </w:rPr>
        <w:t>S</w:t>
      </w:r>
      <w:r w:rsidRPr="00563B4B">
        <w:rPr>
          <w:b/>
          <w:bCs/>
          <w:color w:val="000000" w:themeColor="text1"/>
        </w:rPr>
        <w:t>1.</w:t>
      </w:r>
      <w:r w:rsidRPr="00563B4B">
        <w:rPr>
          <w:color w:val="000000" w:themeColor="text1"/>
        </w:rPr>
        <w:t xml:space="preserve"> Mouse T-cell exhaustion flow panel</w:t>
      </w:r>
    </w:p>
    <w:p w14:paraId="2B65BD7A" w14:textId="77777777" w:rsidR="00043B15" w:rsidRDefault="00043B15"/>
    <w:sectPr w:rsidR="00043B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445"/>
    <w:rsid w:val="00043B15"/>
    <w:rsid w:val="00167445"/>
    <w:rsid w:val="00420329"/>
    <w:rsid w:val="006921BF"/>
    <w:rsid w:val="00851F3F"/>
    <w:rsid w:val="00AE2325"/>
    <w:rsid w:val="00B5414A"/>
    <w:rsid w:val="00CF5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0D7268"/>
  <w15:chartTrackingRefBased/>
  <w15:docId w15:val="{C05FC723-D02C-024F-A892-624D389FB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44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74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74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744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744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744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744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744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744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744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74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74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74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74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74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74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74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74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74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74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74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744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74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744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74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744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74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74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74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74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-Oliver, Maggie</dc:creator>
  <cp:keywords/>
  <dc:description/>
  <cp:lastModifiedBy>Smith-Oliver, Maggie</cp:lastModifiedBy>
  <cp:revision>2</cp:revision>
  <dcterms:created xsi:type="dcterms:W3CDTF">2026-06-05T00:32:00Z</dcterms:created>
  <dcterms:modified xsi:type="dcterms:W3CDTF">2026-06-05T01:09:00Z</dcterms:modified>
</cp:coreProperties>
</file>